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E43E0" w14:textId="77777777" w:rsidR="004E5B62" w:rsidRDefault="004E5B62" w:rsidP="004E5B62">
      <w:pPr>
        <w:rPr>
          <w:color w:val="000000" w:themeColor="text1"/>
          <w:sz w:val="24"/>
          <w:szCs w:val="24"/>
        </w:rPr>
      </w:pPr>
    </w:p>
    <w:p w14:paraId="402EA72A" w14:textId="77777777" w:rsidR="004E5B62" w:rsidRDefault="004E5B62" w:rsidP="004E5B62">
      <w:pPr>
        <w:rPr>
          <w:b/>
          <w:bCs/>
          <w:color w:val="000000" w:themeColor="text1"/>
          <w:sz w:val="24"/>
          <w:szCs w:val="24"/>
          <w:lang w:eastAsia="zh-CN"/>
        </w:rPr>
      </w:pPr>
      <w:bookmarkStart w:id="0" w:name="_Hlk214543449"/>
      <w:r>
        <w:rPr>
          <w:b/>
          <w:bCs/>
          <w:color w:val="000000" w:themeColor="text1"/>
          <w:sz w:val="24"/>
          <w:szCs w:val="24"/>
          <w:lang w:eastAsia="zh-CN"/>
        </w:rPr>
        <w:t>Supplemental Table 1</w:t>
      </w:r>
      <w:bookmarkEnd w:id="0"/>
      <w:r>
        <w:rPr>
          <w:b/>
          <w:bCs/>
          <w:color w:val="000000" w:themeColor="text1"/>
          <w:sz w:val="24"/>
          <w:szCs w:val="24"/>
          <w:lang w:eastAsia="zh-CN"/>
        </w:rPr>
        <w:t>. Oligonucleotides used in this study.</w:t>
      </w:r>
    </w:p>
    <w:p w14:paraId="58CFD856" w14:textId="77777777" w:rsidR="004E5B62" w:rsidRDefault="004E5B62" w:rsidP="004E5B62">
      <w:pPr>
        <w:jc w:val="center"/>
        <w:rPr>
          <w:b/>
          <w:bCs/>
          <w:color w:val="000000" w:themeColor="text1"/>
          <w:sz w:val="24"/>
          <w:szCs w:val="24"/>
          <w:lang w:eastAsia="zh-CN"/>
        </w:rPr>
      </w:pPr>
    </w:p>
    <w:tbl>
      <w:tblPr>
        <w:tblStyle w:val="TableGrid"/>
        <w:tblpPr w:leftFromText="180" w:rightFromText="180" w:vertAnchor="text" w:horzAnchor="margin" w:tblpY="176"/>
        <w:tblW w:w="5000" w:type="pct"/>
        <w:tblLayout w:type="fixed"/>
        <w:tblLook w:val="04A0" w:firstRow="1" w:lastRow="0" w:firstColumn="1" w:lastColumn="0" w:noHBand="0" w:noVBand="1"/>
      </w:tblPr>
      <w:tblGrid>
        <w:gridCol w:w="1699"/>
        <w:gridCol w:w="7651"/>
      </w:tblGrid>
      <w:tr w:rsidR="004E5B62" w14:paraId="08354A65" w14:textId="77777777" w:rsidTr="0039626B">
        <w:trPr>
          <w:trHeight w:val="300"/>
        </w:trPr>
        <w:tc>
          <w:tcPr>
            <w:tcW w:w="169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8AB5287" w14:textId="77777777" w:rsidR="004E5B62" w:rsidRDefault="004E5B62" w:rsidP="007400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Oligo Name</w:t>
            </w:r>
          </w:p>
        </w:tc>
        <w:tc>
          <w:tcPr>
            <w:tcW w:w="765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14:paraId="1F89E57A" w14:textId="77777777" w:rsidR="004E5B62" w:rsidRDefault="004E5B62" w:rsidP="007400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equence (5’-3’)</w:t>
            </w:r>
          </w:p>
        </w:tc>
      </w:tr>
      <w:tr w:rsidR="004E5B62" w14:paraId="1880B7DC" w14:textId="77777777" w:rsidTr="0039626B">
        <w:trPr>
          <w:trHeight w:val="300"/>
        </w:trPr>
        <w:tc>
          <w:tcPr>
            <w:tcW w:w="935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7F73CCB2" w14:textId="77777777" w:rsidR="004E5B62" w:rsidRDefault="004E5B62" w:rsidP="007400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SLFN14 mutations cloning</w:t>
            </w:r>
          </w:p>
        </w:tc>
      </w:tr>
      <w:tr w:rsidR="004E5B62" w14:paraId="77ED79E8" w14:textId="77777777" w:rsidTr="0039626B">
        <w:trPr>
          <w:trHeight w:val="300"/>
        </w:trPr>
        <w:tc>
          <w:tcPr>
            <w:tcW w:w="169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1A3BAE" w14:textId="77777777" w:rsidR="004E5B62" w:rsidRDefault="004E5B62" w:rsidP="007400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218E-F</w:t>
            </w:r>
          </w:p>
        </w:tc>
        <w:tc>
          <w:tcPr>
            <w:tcW w:w="765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04400" w14:textId="77777777" w:rsidR="004E5B62" w:rsidRDefault="004E5B62" w:rsidP="007400A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AGCGGTTCACAACTGAAAAGGTGATCCCCAGAATCAA</w:t>
            </w:r>
          </w:p>
        </w:tc>
      </w:tr>
      <w:tr w:rsidR="004E5B62" w14:paraId="538AA2F0" w14:textId="77777777" w:rsidTr="0039626B">
        <w:trPr>
          <w:trHeight w:val="300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AA52D" w14:textId="77777777" w:rsidR="004E5B62" w:rsidRDefault="004E5B62" w:rsidP="007400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218E-R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F9EC4" w14:textId="77777777" w:rsidR="004E5B62" w:rsidRDefault="004E5B62" w:rsidP="007400A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CTGGGGATCACCTTTTCAGTTGTGAACCGCTTAAATT</w:t>
            </w:r>
          </w:p>
        </w:tc>
      </w:tr>
      <w:tr w:rsidR="004E5B62" w14:paraId="09B4395D" w14:textId="77777777" w:rsidTr="0039626B">
        <w:trPr>
          <w:trHeight w:val="300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9B3F2" w14:textId="77777777" w:rsidR="004E5B62" w:rsidRDefault="004E5B62" w:rsidP="007400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219N-F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990DD4" w14:textId="77777777" w:rsidR="004E5B62" w:rsidRDefault="004E5B62" w:rsidP="007400A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GGTTCACAACTAAAAACGTGATCCCCAGAATCAAAGA</w:t>
            </w:r>
          </w:p>
        </w:tc>
      </w:tr>
      <w:tr w:rsidR="004E5B62" w14:paraId="5A83885A" w14:textId="77777777" w:rsidTr="0039626B">
        <w:trPr>
          <w:trHeight w:val="300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952DD" w14:textId="77777777" w:rsidR="004E5B62" w:rsidRDefault="004E5B62" w:rsidP="007400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219N-R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BCDD53" w14:textId="77777777" w:rsidR="004E5B62" w:rsidRDefault="004E5B62" w:rsidP="007400A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ATTCTGGGGATCACGTTTTTAGTTGTGAACCGCTTAA</w:t>
            </w:r>
          </w:p>
        </w:tc>
      </w:tr>
      <w:tr w:rsidR="004E5B62" w14:paraId="209B0DC6" w14:textId="77777777" w:rsidTr="0039626B">
        <w:trPr>
          <w:trHeight w:val="300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12BE50" w14:textId="77777777" w:rsidR="004E5B62" w:rsidRDefault="004E5B62" w:rsidP="007400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V220D-F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BBFD5" w14:textId="77777777" w:rsidR="004E5B62" w:rsidRDefault="004E5B62" w:rsidP="007400A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TCACAACTAAAAAGGACATCCCCAGAATCAAAGAAAT</w:t>
            </w:r>
          </w:p>
        </w:tc>
      </w:tr>
      <w:tr w:rsidR="004E5B62" w14:paraId="20626CBF" w14:textId="77777777" w:rsidTr="0039626B">
        <w:trPr>
          <w:trHeight w:val="300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C22A9" w14:textId="77777777" w:rsidR="004E5B62" w:rsidRDefault="004E5B62" w:rsidP="007400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V220D-R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AB445" w14:textId="77777777" w:rsidR="004E5B62" w:rsidRDefault="004E5B62" w:rsidP="007400A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TTGATTCTGGGGATGTCCTTTTTAGTTGTGAACCGCT</w:t>
            </w:r>
          </w:p>
        </w:tc>
      </w:tr>
      <w:tr w:rsidR="004E5B62" w14:paraId="2FDF7786" w14:textId="77777777" w:rsidTr="00A51193">
        <w:trPr>
          <w:trHeight w:val="300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F29F45" w14:textId="77777777" w:rsidR="004E5B62" w:rsidRDefault="004E5B62" w:rsidP="007400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23W-F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D509A2" w14:textId="77777777" w:rsidR="004E5B62" w:rsidRDefault="004E5B62" w:rsidP="007400A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AAAAGGTGATCCCCTGGATCAAAGAAATGCTGCCCCA</w:t>
            </w:r>
          </w:p>
        </w:tc>
      </w:tr>
      <w:tr w:rsidR="004E5B62" w14:paraId="7AD21050" w14:textId="77777777" w:rsidTr="00A51193">
        <w:trPr>
          <w:trHeight w:val="300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14:paraId="2AF92A32" w14:textId="77777777" w:rsidR="004E5B62" w:rsidRDefault="004E5B62" w:rsidP="007400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23W-R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33D483D3" w14:textId="77777777" w:rsidR="004E5B62" w:rsidRDefault="004E5B62" w:rsidP="007400A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GCATTTCTTTGATCCAGGGGATCACCTTTTTAGTTG</w:t>
            </w:r>
          </w:p>
        </w:tc>
      </w:tr>
      <w:tr w:rsidR="0039626B" w14:paraId="53357014" w14:textId="77777777" w:rsidTr="00A51193">
        <w:trPr>
          <w:trHeight w:val="300"/>
        </w:trPr>
        <w:tc>
          <w:tcPr>
            <w:tcW w:w="16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14:paraId="33F85E1F" w14:textId="764B4CD0" w:rsidR="0039626B" w:rsidRDefault="00DF1374" w:rsidP="007400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206A</w:t>
            </w:r>
            <w:r>
              <w:rPr>
                <w:color w:val="000000" w:themeColor="text1"/>
              </w:rPr>
              <w:t>-F</w:t>
            </w:r>
          </w:p>
        </w:tc>
        <w:tc>
          <w:tcPr>
            <w:tcW w:w="7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A3F8DF2" w14:textId="5DB2B36E" w:rsidR="0039626B" w:rsidRDefault="00487688" w:rsidP="007400A4">
            <w:pPr>
              <w:rPr>
                <w:color w:val="000000" w:themeColor="text1"/>
                <w:sz w:val="18"/>
                <w:szCs w:val="18"/>
              </w:rPr>
            </w:pPr>
            <w:r w:rsidRPr="00487688">
              <w:rPr>
                <w:color w:val="000000" w:themeColor="text1"/>
                <w:sz w:val="18"/>
                <w:szCs w:val="18"/>
              </w:rPr>
              <w:t>GAACTTCACCGCGTCCACTCATGTGGAATTTAAGCG</w:t>
            </w:r>
          </w:p>
        </w:tc>
      </w:tr>
      <w:tr w:rsidR="0039626B" w14:paraId="70C26F18" w14:textId="77777777" w:rsidTr="00A51193">
        <w:trPr>
          <w:trHeight w:val="300"/>
        </w:trPr>
        <w:tc>
          <w:tcPr>
            <w:tcW w:w="169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14:paraId="010D63F7" w14:textId="7636A61B" w:rsidR="0039626B" w:rsidRDefault="00DF1374" w:rsidP="007400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206A-</w:t>
            </w:r>
            <w:r>
              <w:rPr>
                <w:color w:val="000000" w:themeColor="text1"/>
              </w:rPr>
              <w:t>R</w:t>
            </w:r>
          </w:p>
        </w:tc>
        <w:tc>
          <w:tcPr>
            <w:tcW w:w="765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9C0B3E6" w14:textId="392BEF46" w:rsidR="0039626B" w:rsidRDefault="00DF1374" w:rsidP="007400A4">
            <w:pPr>
              <w:rPr>
                <w:color w:val="000000" w:themeColor="text1"/>
                <w:sz w:val="18"/>
                <w:szCs w:val="18"/>
              </w:rPr>
            </w:pPr>
            <w:r w:rsidRPr="00DF1374">
              <w:rPr>
                <w:color w:val="000000" w:themeColor="text1"/>
                <w:sz w:val="18"/>
                <w:szCs w:val="18"/>
              </w:rPr>
              <w:t>GAGTGGACGCGGTGAAGTTCAGCTTTTCCTTG</w:t>
            </w:r>
          </w:p>
        </w:tc>
      </w:tr>
      <w:tr w:rsidR="004E5B62" w14:paraId="1C3B49AE" w14:textId="77777777" w:rsidTr="00A51193">
        <w:trPr>
          <w:trHeight w:val="300"/>
        </w:trPr>
        <w:tc>
          <w:tcPr>
            <w:tcW w:w="9350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 w14:paraId="67C8C505" w14:textId="77777777" w:rsidR="004E5B62" w:rsidRDefault="004E5B62" w:rsidP="007400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orthern blot Probes</w:t>
            </w:r>
            <w:r>
              <w:rPr>
                <w:b/>
                <w:bCs/>
                <w:color w:val="000000" w:themeColor="text1"/>
              </w:rPr>
              <w:tab/>
            </w:r>
          </w:p>
        </w:tc>
      </w:tr>
      <w:tr w:rsidR="004E5B62" w14:paraId="7A8A04D3" w14:textId="77777777" w:rsidTr="0039626B">
        <w:trPr>
          <w:trHeight w:val="300"/>
        </w:trPr>
        <w:tc>
          <w:tcPr>
            <w:tcW w:w="1699" w:type="dxa"/>
            <w:tcBorders>
              <w:top w:val="single" w:sz="18" w:space="0" w:color="000000"/>
              <w:bottom w:val="single" w:sz="8" w:space="0" w:color="000000"/>
            </w:tcBorders>
          </w:tcPr>
          <w:p w14:paraId="29864B2A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tRNA</w:t>
            </w:r>
            <w:r>
              <w:rPr>
                <w:rFonts w:eastAsiaTheme="minorEastAsia"/>
                <w:color w:val="000000" w:themeColor="text1"/>
              </w:rPr>
              <w:t>-</w:t>
            </w:r>
            <w:proofErr w:type="spellStart"/>
            <w:r>
              <w:rPr>
                <w:rFonts w:eastAsia="Times New Roman"/>
                <w:color w:val="000000" w:themeColor="text1"/>
              </w:rPr>
              <w:t>Phe</w:t>
            </w:r>
            <w:r>
              <w:rPr>
                <w:rFonts w:eastAsiaTheme="minorEastAsia"/>
                <w:color w:val="000000" w:themeColor="text1"/>
                <w:vertAlign w:val="superscript"/>
              </w:rPr>
              <w:t>GAA</w:t>
            </w:r>
            <w:proofErr w:type="spellEnd"/>
          </w:p>
        </w:tc>
        <w:tc>
          <w:tcPr>
            <w:tcW w:w="7651" w:type="dxa"/>
            <w:tcBorders>
              <w:top w:val="single" w:sz="18" w:space="0" w:color="000000"/>
              <w:bottom w:val="single" w:sz="8" w:space="0" w:color="000000"/>
            </w:tcBorders>
          </w:tcPr>
          <w:p w14:paraId="1FFE5184" w14:textId="77777777" w:rsidR="004E5B62" w:rsidRDefault="004E5B62" w:rsidP="007400A4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CGAAACCCGGGATCGAACCAGGGACCTTTA</w:t>
            </w:r>
          </w:p>
        </w:tc>
      </w:tr>
      <w:tr w:rsidR="004E5B62" w14:paraId="151C5278" w14:textId="77777777" w:rsidTr="0039626B">
        <w:trPr>
          <w:trHeight w:val="300"/>
        </w:trPr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</w:tcPr>
          <w:p w14:paraId="1BE8049F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tRNA</w:t>
            </w:r>
            <w:r>
              <w:rPr>
                <w:rFonts w:eastAsiaTheme="minorEastAsia"/>
                <w:color w:val="000000" w:themeColor="text1"/>
              </w:rPr>
              <w:t>-</w:t>
            </w:r>
            <w:proofErr w:type="spellStart"/>
            <w:r>
              <w:rPr>
                <w:rFonts w:eastAsiaTheme="minorEastAsia"/>
                <w:color w:val="000000" w:themeColor="text1"/>
              </w:rPr>
              <w:t>Leu</w:t>
            </w:r>
            <w:r>
              <w:rPr>
                <w:rFonts w:eastAsiaTheme="minorEastAsia"/>
                <w:color w:val="000000" w:themeColor="text1"/>
                <w:vertAlign w:val="superscript"/>
              </w:rPr>
              <w:t>CAA</w:t>
            </w:r>
            <w:proofErr w:type="spellEnd"/>
          </w:p>
        </w:tc>
        <w:tc>
          <w:tcPr>
            <w:tcW w:w="7651" w:type="dxa"/>
            <w:tcBorders>
              <w:top w:val="single" w:sz="8" w:space="0" w:color="000000"/>
              <w:bottom w:val="single" w:sz="8" w:space="0" w:color="000000"/>
            </w:tcBorders>
          </w:tcPr>
          <w:p w14:paraId="2F0605E1" w14:textId="77777777" w:rsidR="004E5B62" w:rsidRDefault="004E5B62" w:rsidP="007400A4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TGTCAGAAGTGGGATTCGAACCCACGCCTC</w:t>
            </w:r>
          </w:p>
        </w:tc>
      </w:tr>
      <w:tr w:rsidR="004E5B62" w14:paraId="57A36CE5" w14:textId="77777777" w:rsidTr="0039626B">
        <w:trPr>
          <w:trHeight w:val="300"/>
        </w:trPr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</w:tcPr>
          <w:p w14:paraId="7A94953D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tRNA</w:t>
            </w:r>
            <w:r>
              <w:rPr>
                <w:rFonts w:eastAsiaTheme="minorEastAsia"/>
                <w:color w:val="000000" w:themeColor="text1"/>
              </w:rPr>
              <w:t>-</w:t>
            </w:r>
            <w:proofErr w:type="spellStart"/>
            <w:r>
              <w:rPr>
                <w:rFonts w:eastAsia="Times New Roman"/>
                <w:color w:val="000000" w:themeColor="text1"/>
              </w:rPr>
              <w:t>Leu</w:t>
            </w:r>
            <w:r>
              <w:rPr>
                <w:rFonts w:eastAsiaTheme="minorEastAsia"/>
                <w:color w:val="000000" w:themeColor="text1"/>
                <w:vertAlign w:val="superscript"/>
              </w:rPr>
              <w:t>TAA</w:t>
            </w:r>
            <w:proofErr w:type="spellEnd"/>
          </w:p>
        </w:tc>
        <w:tc>
          <w:tcPr>
            <w:tcW w:w="7651" w:type="dxa"/>
            <w:tcBorders>
              <w:top w:val="single" w:sz="8" w:space="0" w:color="000000"/>
              <w:bottom w:val="single" w:sz="8" w:space="0" w:color="000000"/>
            </w:tcBorders>
          </w:tcPr>
          <w:p w14:paraId="312E4896" w14:textId="77777777" w:rsidR="004E5B62" w:rsidRDefault="004E5B62" w:rsidP="007400A4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TACCAGAAGTGGGGTTCGAACCCACGCGGA</w:t>
            </w:r>
          </w:p>
        </w:tc>
      </w:tr>
      <w:tr w:rsidR="004E5B62" w14:paraId="1427877E" w14:textId="77777777" w:rsidTr="0039626B">
        <w:trPr>
          <w:trHeight w:val="300"/>
        </w:trPr>
        <w:tc>
          <w:tcPr>
            <w:tcW w:w="1699" w:type="dxa"/>
            <w:tcBorders>
              <w:top w:val="single" w:sz="8" w:space="0" w:color="000000"/>
              <w:bottom w:val="single" w:sz="12" w:space="0" w:color="000000"/>
            </w:tcBorders>
          </w:tcPr>
          <w:p w14:paraId="33957531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tRNA-</w:t>
            </w:r>
            <w:proofErr w:type="spellStart"/>
            <w:r>
              <w:rPr>
                <w:rFonts w:eastAsiaTheme="minorEastAsia"/>
                <w:color w:val="000000" w:themeColor="text1"/>
              </w:rPr>
              <w:t>Ser</w:t>
            </w:r>
            <w:r>
              <w:rPr>
                <w:rFonts w:eastAsiaTheme="minorEastAsia"/>
                <w:color w:val="000000" w:themeColor="text1"/>
                <w:vertAlign w:val="superscript"/>
              </w:rPr>
              <w:t>GCT</w:t>
            </w:r>
            <w:proofErr w:type="spellEnd"/>
          </w:p>
        </w:tc>
        <w:tc>
          <w:tcPr>
            <w:tcW w:w="7651" w:type="dxa"/>
            <w:tcBorders>
              <w:top w:val="single" w:sz="8" w:space="0" w:color="000000"/>
              <w:bottom w:val="single" w:sz="12" w:space="0" w:color="000000"/>
            </w:tcBorders>
          </w:tcPr>
          <w:p w14:paraId="07BDB724" w14:textId="77777777" w:rsidR="004E5B62" w:rsidRDefault="004E5B62" w:rsidP="007400A4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AACCACTCGGCCACCTCGTC</w:t>
            </w:r>
          </w:p>
        </w:tc>
      </w:tr>
      <w:tr w:rsidR="004E5B62" w14:paraId="6380A4F8" w14:textId="77777777" w:rsidTr="0039626B">
        <w:trPr>
          <w:trHeight w:val="300"/>
        </w:trPr>
        <w:tc>
          <w:tcPr>
            <w:tcW w:w="93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4B85B514" w14:textId="77777777" w:rsidR="004E5B62" w:rsidRDefault="004E5B62" w:rsidP="007400A4">
            <w:pPr>
              <w:rPr>
                <w:rFonts w:eastAsiaTheme="minorEastAsia"/>
                <w:b/>
                <w:bCs/>
                <w:color w:val="000000" w:themeColor="text1"/>
              </w:rPr>
            </w:pPr>
            <w:r>
              <w:rPr>
                <w:rFonts w:eastAsiaTheme="minorEastAsia"/>
                <w:b/>
                <w:bCs/>
                <w:color w:val="000000" w:themeColor="text1"/>
              </w:rPr>
              <w:t>Ribo-seq</w:t>
            </w:r>
          </w:p>
        </w:tc>
      </w:tr>
      <w:tr w:rsidR="004E5B62" w14:paraId="668FC387" w14:textId="77777777" w:rsidTr="0039626B">
        <w:trPr>
          <w:trHeight w:val="300"/>
        </w:trPr>
        <w:tc>
          <w:tcPr>
            <w:tcW w:w="1699" w:type="dxa"/>
            <w:tcBorders>
              <w:top w:val="single" w:sz="12" w:space="0" w:color="000000"/>
              <w:bottom w:val="single" w:sz="8" w:space="0" w:color="000000"/>
            </w:tcBorders>
          </w:tcPr>
          <w:p w14:paraId="59459CBA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biotinylated 5’ end adaptor</w:t>
            </w:r>
          </w:p>
        </w:tc>
        <w:tc>
          <w:tcPr>
            <w:tcW w:w="7651" w:type="dxa"/>
            <w:tcBorders>
              <w:top w:val="single" w:sz="12" w:space="0" w:color="000000"/>
              <w:bottom w:val="single" w:sz="8" w:space="0" w:color="000000"/>
            </w:tcBorders>
          </w:tcPr>
          <w:p w14:paraId="5E9A7538" w14:textId="77777777" w:rsidR="004E5B62" w:rsidRDefault="004E5B62" w:rsidP="007400A4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/5Biosg/AATGATACGGCGACCACCGAGATCTACACTCTTTCCCTACACGACGCTCTTCCGATCTrGrGrG</w:t>
            </w:r>
          </w:p>
        </w:tc>
      </w:tr>
      <w:tr w:rsidR="004E5B62" w14:paraId="2B5FDB48" w14:textId="77777777" w:rsidTr="0039626B">
        <w:trPr>
          <w:trHeight w:val="300"/>
        </w:trPr>
        <w:tc>
          <w:tcPr>
            <w:tcW w:w="1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CF83F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RT primer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7DC5970" w14:textId="77777777" w:rsidR="004E5B62" w:rsidRDefault="004E5B62" w:rsidP="007400A4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GTGACTGGAGTTCAGACGTGTGCTCTTCCGATCTTTTTTTTTTTTTTTTVN</w:t>
            </w:r>
          </w:p>
        </w:tc>
      </w:tr>
      <w:tr w:rsidR="004E5B62" w14:paraId="25516CCC" w14:textId="77777777" w:rsidTr="0039626B">
        <w:trPr>
          <w:trHeight w:val="300"/>
        </w:trPr>
        <w:tc>
          <w:tcPr>
            <w:tcW w:w="1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6C1879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PCR forward primer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8F3A017" w14:textId="77777777" w:rsidR="004E5B62" w:rsidRDefault="004E5B62" w:rsidP="007400A4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AATGATACGGCGACCACCGAGATCTACACTCTTTCCCTACACGACGCTCTTCCGATCT</w:t>
            </w:r>
          </w:p>
        </w:tc>
      </w:tr>
      <w:tr w:rsidR="004E5B62" w14:paraId="4CE3EA33" w14:textId="77777777" w:rsidTr="0039626B">
        <w:trPr>
          <w:trHeight w:val="300"/>
        </w:trPr>
        <w:tc>
          <w:tcPr>
            <w:tcW w:w="1699" w:type="dxa"/>
            <w:vMerge w:val="restart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3FC78ACD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RCR reverse primers (with barcode)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524B941" w14:textId="77777777" w:rsidR="004E5B62" w:rsidRDefault="004E5B62" w:rsidP="007400A4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CAAGCAGAAGACGGCATACGAGAT TGACAT GTGACTGGAGTTCAGACGTGTGCTCT</w:t>
            </w:r>
          </w:p>
        </w:tc>
      </w:tr>
      <w:tr w:rsidR="004E5B62" w14:paraId="5F4F3A5D" w14:textId="77777777" w:rsidTr="0039626B">
        <w:trPr>
          <w:trHeight w:val="300"/>
        </w:trPr>
        <w:tc>
          <w:tcPr>
            <w:tcW w:w="1699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9C7C78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45FEE8C" w14:textId="77777777" w:rsidR="004E5B62" w:rsidRDefault="004E5B62" w:rsidP="007400A4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CAAGCAGAAGACGGCATACGAGAT GGACGG GTGACTGGAGTTCAGACGTGTGCTCT</w:t>
            </w:r>
          </w:p>
        </w:tc>
      </w:tr>
      <w:tr w:rsidR="004E5B62" w14:paraId="4BA23CF8" w14:textId="77777777" w:rsidTr="0039626B">
        <w:trPr>
          <w:trHeight w:val="300"/>
        </w:trPr>
        <w:tc>
          <w:tcPr>
            <w:tcW w:w="1699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7EE2E4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7D32E42" w14:textId="77777777" w:rsidR="004E5B62" w:rsidRDefault="004E5B62" w:rsidP="007400A4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CAAGCAGAAGACGGCATACGAGAT CTCTAC GTGACTGGAGTTCAGACGTGTGCTCT</w:t>
            </w:r>
          </w:p>
        </w:tc>
      </w:tr>
      <w:tr w:rsidR="004E5B62" w14:paraId="0DE27243" w14:textId="77777777" w:rsidTr="0039626B">
        <w:trPr>
          <w:trHeight w:val="300"/>
        </w:trPr>
        <w:tc>
          <w:tcPr>
            <w:tcW w:w="1699" w:type="dxa"/>
            <w:vMerge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2A09C944" w14:textId="77777777" w:rsidR="004E5B62" w:rsidRDefault="004E5B62" w:rsidP="007400A4">
            <w:pPr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</w:tcPr>
          <w:p w14:paraId="547B0101" w14:textId="77777777" w:rsidR="004E5B62" w:rsidRDefault="004E5B62" w:rsidP="007400A4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CAAGCAGAAGACGGCATACGAGAT GCGGAC GTGACTGGAGTTCAGACGTGTGCTCT</w:t>
            </w:r>
          </w:p>
        </w:tc>
      </w:tr>
    </w:tbl>
    <w:p w14:paraId="559ED74E" w14:textId="77777777" w:rsidR="003636CE" w:rsidRDefault="003636CE"/>
    <w:sectPr w:rsidR="003636CE" w:rsidSect="00C42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62"/>
    <w:rsid w:val="00010C0D"/>
    <w:rsid w:val="000132E9"/>
    <w:rsid w:val="00025284"/>
    <w:rsid w:val="00025756"/>
    <w:rsid w:val="00026DA7"/>
    <w:rsid w:val="0002798E"/>
    <w:rsid w:val="00033C3A"/>
    <w:rsid w:val="0003498C"/>
    <w:rsid w:val="00035A24"/>
    <w:rsid w:val="00043177"/>
    <w:rsid w:val="000442C6"/>
    <w:rsid w:val="00044CAD"/>
    <w:rsid w:val="00044F8D"/>
    <w:rsid w:val="0005412D"/>
    <w:rsid w:val="0005646D"/>
    <w:rsid w:val="000604A6"/>
    <w:rsid w:val="0006480E"/>
    <w:rsid w:val="000820FB"/>
    <w:rsid w:val="00086060"/>
    <w:rsid w:val="000901E7"/>
    <w:rsid w:val="00093509"/>
    <w:rsid w:val="00093C9C"/>
    <w:rsid w:val="00095A4E"/>
    <w:rsid w:val="00096BCA"/>
    <w:rsid w:val="00097BA5"/>
    <w:rsid w:val="000A2102"/>
    <w:rsid w:val="000A6EB3"/>
    <w:rsid w:val="000B0BF8"/>
    <w:rsid w:val="000B0E4D"/>
    <w:rsid w:val="000B3D21"/>
    <w:rsid w:val="000B6C5D"/>
    <w:rsid w:val="000B70CD"/>
    <w:rsid w:val="000C40C8"/>
    <w:rsid w:val="000C57C8"/>
    <w:rsid w:val="000C6146"/>
    <w:rsid w:val="000C76AA"/>
    <w:rsid w:val="000D2E7F"/>
    <w:rsid w:val="000D47F8"/>
    <w:rsid w:val="000E2552"/>
    <w:rsid w:val="000E400B"/>
    <w:rsid w:val="000E5FD7"/>
    <w:rsid w:val="000E6296"/>
    <w:rsid w:val="000E6EBD"/>
    <w:rsid w:val="000F261D"/>
    <w:rsid w:val="000F748B"/>
    <w:rsid w:val="000F7EC4"/>
    <w:rsid w:val="00104BA2"/>
    <w:rsid w:val="00104CFD"/>
    <w:rsid w:val="001057D1"/>
    <w:rsid w:val="00110F67"/>
    <w:rsid w:val="00111092"/>
    <w:rsid w:val="001215A9"/>
    <w:rsid w:val="001220CB"/>
    <w:rsid w:val="001220DC"/>
    <w:rsid w:val="00123EF5"/>
    <w:rsid w:val="0012460C"/>
    <w:rsid w:val="00125883"/>
    <w:rsid w:val="00127250"/>
    <w:rsid w:val="001311A2"/>
    <w:rsid w:val="0013417C"/>
    <w:rsid w:val="001354B8"/>
    <w:rsid w:val="001355C9"/>
    <w:rsid w:val="001429BA"/>
    <w:rsid w:val="001433F7"/>
    <w:rsid w:val="00143E87"/>
    <w:rsid w:val="00144EB9"/>
    <w:rsid w:val="00150174"/>
    <w:rsid w:val="00154E91"/>
    <w:rsid w:val="00157A7C"/>
    <w:rsid w:val="001629CD"/>
    <w:rsid w:val="00163083"/>
    <w:rsid w:val="00164FA8"/>
    <w:rsid w:val="00165642"/>
    <w:rsid w:val="00170F70"/>
    <w:rsid w:val="00173157"/>
    <w:rsid w:val="00184740"/>
    <w:rsid w:val="00186534"/>
    <w:rsid w:val="00187106"/>
    <w:rsid w:val="00191272"/>
    <w:rsid w:val="00194DED"/>
    <w:rsid w:val="001A405C"/>
    <w:rsid w:val="001B0314"/>
    <w:rsid w:val="001B0E9F"/>
    <w:rsid w:val="001B11DF"/>
    <w:rsid w:val="001B5D3F"/>
    <w:rsid w:val="001C3135"/>
    <w:rsid w:val="001C55BB"/>
    <w:rsid w:val="001C7512"/>
    <w:rsid w:val="001D2C88"/>
    <w:rsid w:val="001D3879"/>
    <w:rsid w:val="001D6561"/>
    <w:rsid w:val="001E7D45"/>
    <w:rsid w:val="001F1C5E"/>
    <w:rsid w:val="001F2753"/>
    <w:rsid w:val="001F4CFD"/>
    <w:rsid w:val="001F7643"/>
    <w:rsid w:val="002046AB"/>
    <w:rsid w:val="00204C8B"/>
    <w:rsid w:val="00211283"/>
    <w:rsid w:val="00211E68"/>
    <w:rsid w:val="00221277"/>
    <w:rsid w:val="00222EBE"/>
    <w:rsid w:val="00226250"/>
    <w:rsid w:val="00231258"/>
    <w:rsid w:val="00233CBF"/>
    <w:rsid w:val="00242391"/>
    <w:rsid w:val="002442D5"/>
    <w:rsid w:val="00267698"/>
    <w:rsid w:val="00270B5A"/>
    <w:rsid w:val="00275208"/>
    <w:rsid w:val="0027566E"/>
    <w:rsid w:val="00275AA0"/>
    <w:rsid w:val="00281C0B"/>
    <w:rsid w:val="002850B7"/>
    <w:rsid w:val="0028695A"/>
    <w:rsid w:val="0029126A"/>
    <w:rsid w:val="00292125"/>
    <w:rsid w:val="00292E56"/>
    <w:rsid w:val="00296A1F"/>
    <w:rsid w:val="002A34B1"/>
    <w:rsid w:val="002A493C"/>
    <w:rsid w:val="002B0F71"/>
    <w:rsid w:val="002B1C15"/>
    <w:rsid w:val="002B372C"/>
    <w:rsid w:val="002B400D"/>
    <w:rsid w:val="002B4F76"/>
    <w:rsid w:val="002B6B36"/>
    <w:rsid w:val="002C693F"/>
    <w:rsid w:val="002C79D6"/>
    <w:rsid w:val="002D219B"/>
    <w:rsid w:val="002D505C"/>
    <w:rsid w:val="002D6BD4"/>
    <w:rsid w:val="002D794D"/>
    <w:rsid w:val="002E230A"/>
    <w:rsid w:val="002E3BEC"/>
    <w:rsid w:val="002E7472"/>
    <w:rsid w:val="002E758F"/>
    <w:rsid w:val="002F1027"/>
    <w:rsid w:val="002F2FF0"/>
    <w:rsid w:val="002F3269"/>
    <w:rsid w:val="002F4DD3"/>
    <w:rsid w:val="002F52D5"/>
    <w:rsid w:val="00304F2A"/>
    <w:rsid w:val="00307B09"/>
    <w:rsid w:val="00316557"/>
    <w:rsid w:val="003233DF"/>
    <w:rsid w:val="00330FDF"/>
    <w:rsid w:val="00336A3A"/>
    <w:rsid w:val="00342481"/>
    <w:rsid w:val="00342622"/>
    <w:rsid w:val="00346CDF"/>
    <w:rsid w:val="00350225"/>
    <w:rsid w:val="003547D5"/>
    <w:rsid w:val="00354D98"/>
    <w:rsid w:val="00360395"/>
    <w:rsid w:val="003636CE"/>
    <w:rsid w:val="00371A65"/>
    <w:rsid w:val="00373D37"/>
    <w:rsid w:val="00374F14"/>
    <w:rsid w:val="00376FB6"/>
    <w:rsid w:val="00377753"/>
    <w:rsid w:val="003810A5"/>
    <w:rsid w:val="003833C7"/>
    <w:rsid w:val="0038631B"/>
    <w:rsid w:val="00391345"/>
    <w:rsid w:val="003923FB"/>
    <w:rsid w:val="00392E7D"/>
    <w:rsid w:val="00395F79"/>
    <w:rsid w:val="0039626B"/>
    <w:rsid w:val="003967B0"/>
    <w:rsid w:val="00396F97"/>
    <w:rsid w:val="003A0189"/>
    <w:rsid w:val="003A2B8D"/>
    <w:rsid w:val="003A6A7A"/>
    <w:rsid w:val="003B2107"/>
    <w:rsid w:val="003B5B7B"/>
    <w:rsid w:val="003C1A4C"/>
    <w:rsid w:val="003C1AF4"/>
    <w:rsid w:val="003C1E72"/>
    <w:rsid w:val="003C1FA8"/>
    <w:rsid w:val="003C248B"/>
    <w:rsid w:val="003C3D45"/>
    <w:rsid w:val="003C46FF"/>
    <w:rsid w:val="003D649F"/>
    <w:rsid w:val="003E0BE3"/>
    <w:rsid w:val="003E1FDD"/>
    <w:rsid w:val="003E583D"/>
    <w:rsid w:val="003F19D9"/>
    <w:rsid w:val="004008FF"/>
    <w:rsid w:val="0040239A"/>
    <w:rsid w:val="00407779"/>
    <w:rsid w:val="00410374"/>
    <w:rsid w:val="00413E44"/>
    <w:rsid w:val="00415794"/>
    <w:rsid w:val="00421B46"/>
    <w:rsid w:val="00423611"/>
    <w:rsid w:val="00425506"/>
    <w:rsid w:val="00433072"/>
    <w:rsid w:val="00434A7B"/>
    <w:rsid w:val="004366DE"/>
    <w:rsid w:val="00441322"/>
    <w:rsid w:val="004422D5"/>
    <w:rsid w:val="0044501F"/>
    <w:rsid w:val="004533FA"/>
    <w:rsid w:val="0045488F"/>
    <w:rsid w:val="00454A46"/>
    <w:rsid w:val="00454B22"/>
    <w:rsid w:val="0046007F"/>
    <w:rsid w:val="004601A8"/>
    <w:rsid w:val="00473BE3"/>
    <w:rsid w:val="00476F4D"/>
    <w:rsid w:val="00480B28"/>
    <w:rsid w:val="00483B75"/>
    <w:rsid w:val="00483C1F"/>
    <w:rsid w:val="00484A18"/>
    <w:rsid w:val="00484C1C"/>
    <w:rsid w:val="00487688"/>
    <w:rsid w:val="00491B57"/>
    <w:rsid w:val="004928A7"/>
    <w:rsid w:val="00494790"/>
    <w:rsid w:val="00495D13"/>
    <w:rsid w:val="00496623"/>
    <w:rsid w:val="00497FE2"/>
    <w:rsid w:val="004A09A3"/>
    <w:rsid w:val="004A3F88"/>
    <w:rsid w:val="004A55C8"/>
    <w:rsid w:val="004B3B6D"/>
    <w:rsid w:val="004B5BAF"/>
    <w:rsid w:val="004C2E02"/>
    <w:rsid w:val="004C6406"/>
    <w:rsid w:val="004C6EFE"/>
    <w:rsid w:val="004D27A4"/>
    <w:rsid w:val="004D3794"/>
    <w:rsid w:val="004D6732"/>
    <w:rsid w:val="004D6BAD"/>
    <w:rsid w:val="004D780C"/>
    <w:rsid w:val="004E062E"/>
    <w:rsid w:val="004E06B8"/>
    <w:rsid w:val="004E2F28"/>
    <w:rsid w:val="004E5B62"/>
    <w:rsid w:val="004E6BEB"/>
    <w:rsid w:val="004F7B95"/>
    <w:rsid w:val="005037D6"/>
    <w:rsid w:val="00505815"/>
    <w:rsid w:val="00514845"/>
    <w:rsid w:val="00515976"/>
    <w:rsid w:val="00516F14"/>
    <w:rsid w:val="00517DA7"/>
    <w:rsid w:val="0052096D"/>
    <w:rsid w:val="00523FD8"/>
    <w:rsid w:val="00527A0F"/>
    <w:rsid w:val="00531187"/>
    <w:rsid w:val="00531817"/>
    <w:rsid w:val="00532312"/>
    <w:rsid w:val="00532563"/>
    <w:rsid w:val="00535960"/>
    <w:rsid w:val="00544740"/>
    <w:rsid w:val="0054533B"/>
    <w:rsid w:val="00545792"/>
    <w:rsid w:val="00546890"/>
    <w:rsid w:val="0054783D"/>
    <w:rsid w:val="00552069"/>
    <w:rsid w:val="005617DD"/>
    <w:rsid w:val="005643B1"/>
    <w:rsid w:val="0057442E"/>
    <w:rsid w:val="00576418"/>
    <w:rsid w:val="00577A24"/>
    <w:rsid w:val="00580DFC"/>
    <w:rsid w:val="00582313"/>
    <w:rsid w:val="00583935"/>
    <w:rsid w:val="005863F8"/>
    <w:rsid w:val="005933FC"/>
    <w:rsid w:val="00597501"/>
    <w:rsid w:val="005A000B"/>
    <w:rsid w:val="005A1199"/>
    <w:rsid w:val="005A33F5"/>
    <w:rsid w:val="005A7F8A"/>
    <w:rsid w:val="005B138B"/>
    <w:rsid w:val="005B4FB1"/>
    <w:rsid w:val="005B6BFD"/>
    <w:rsid w:val="005C0E7D"/>
    <w:rsid w:val="005D2D8D"/>
    <w:rsid w:val="005D6133"/>
    <w:rsid w:val="005E0C86"/>
    <w:rsid w:val="005E168D"/>
    <w:rsid w:val="005E34C8"/>
    <w:rsid w:val="005E442E"/>
    <w:rsid w:val="005E4437"/>
    <w:rsid w:val="005E65E2"/>
    <w:rsid w:val="005F62F9"/>
    <w:rsid w:val="005F662B"/>
    <w:rsid w:val="005F6AFA"/>
    <w:rsid w:val="005F6D04"/>
    <w:rsid w:val="0060459A"/>
    <w:rsid w:val="0061051E"/>
    <w:rsid w:val="00610D51"/>
    <w:rsid w:val="006118C2"/>
    <w:rsid w:val="006128EB"/>
    <w:rsid w:val="006139B3"/>
    <w:rsid w:val="00617C76"/>
    <w:rsid w:val="00617D8C"/>
    <w:rsid w:val="00621750"/>
    <w:rsid w:val="00621D53"/>
    <w:rsid w:val="006235F9"/>
    <w:rsid w:val="00623703"/>
    <w:rsid w:val="0062478F"/>
    <w:rsid w:val="0063571B"/>
    <w:rsid w:val="00636D9E"/>
    <w:rsid w:val="00637605"/>
    <w:rsid w:val="00641495"/>
    <w:rsid w:val="006440D8"/>
    <w:rsid w:val="00645F96"/>
    <w:rsid w:val="00646136"/>
    <w:rsid w:val="006474F7"/>
    <w:rsid w:val="00651980"/>
    <w:rsid w:val="00656D62"/>
    <w:rsid w:val="006575D4"/>
    <w:rsid w:val="006606EA"/>
    <w:rsid w:val="00661D54"/>
    <w:rsid w:val="00664625"/>
    <w:rsid w:val="00667435"/>
    <w:rsid w:val="00676163"/>
    <w:rsid w:val="00677FAF"/>
    <w:rsid w:val="006817C1"/>
    <w:rsid w:val="0068642D"/>
    <w:rsid w:val="006874F6"/>
    <w:rsid w:val="00687DD8"/>
    <w:rsid w:val="0069210B"/>
    <w:rsid w:val="00696232"/>
    <w:rsid w:val="006A1216"/>
    <w:rsid w:val="006A13D4"/>
    <w:rsid w:val="006A2C0D"/>
    <w:rsid w:val="006A4128"/>
    <w:rsid w:val="006B396C"/>
    <w:rsid w:val="006B3FB7"/>
    <w:rsid w:val="006B6858"/>
    <w:rsid w:val="006B7D96"/>
    <w:rsid w:val="006C3B1B"/>
    <w:rsid w:val="006C5289"/>
    <w:rsid w:val="006D1C51"/>
    <w:rsid w:val="006D2916"/>
    <w:rsid w:val="006D34BA"/>
    <w:rsid w:val="006D5AAD"/>
    <w:rsid w:val="006D7BA3"/>
    <w:rsid w:val="006E2B4F"/>
    <w:rsid w:val="006E3F20"/>
    <w:rsid w:val="006E4F57"/>
    <w:rsid w:val="006E6CD1"/>
    <w:rsid w:val="006E784B"/>
    <w:rsid w:val="006F54F3"/>
    <w:rsid w:val="006F750E"/>
    <w:rsid w:val="00702691"/>
    <w:rsid w:val="00707550"/>
    <w:rsid w:val="007130D8"/>
    <w:rsid w:val="00713394"/>
    <w:rsid w:val="00715454"/>
    <w:rsid w:val="00716439"/>
    <w:rsid w:val="00716910"/>
    <w:rsid w:val="007215F3"/>
    <w:rsid w:val="00722918"/>
    <w:rsid w:val="00723048"/>
    <w:rsid w:val="00733992"/>
    <w:rsid w:val="00733FB6"/>
    <w:rsid w:val="00735B48"/>
    <w:rsid w:val="0073774C"/>
    <w:rsid w:val="00742EE1"/>
    <w:rsid w:val="0074441C"/>
    <w:rsid w:val="00745204"/>
    <w:rsid w:val="00745AE5"/>
    <w:rsid w:val="0075258F"/>
    <w:rsid w:val="007560AD"/>
    <w:rsid w:val="007615C1"/>
    <w:rsid w:val="007627F4"/>
    <w:rsid w:val="007641D1"/>
    <w:rsid w:val="00764CDE"/>
    <w:rsid w:val="00764D15"/>
    <w:rsid w:val="00764E47"/>
    <w:rsid w:val="007653F5"/>
    <w:rsid w:val="007661CB"/>
    <w:rsid w:val="00766C08"/>
    <w:rsid w:val="00777CA1"/>
    <w:rsid w:val="007805BB"/>
    <w:rsid w:val="00782FC3"/>
    <w:rsid w:val="00784151"/>
    <w:rsid w:val="00787DA2"/>
    <w:rsid w:val="00791279"/>
    <w:rsid w:val="00791FFC"/>
    <w:rsid w:val="007A0E42"/>
    <w:rsid w:val="007A3440"/>
    <w:rsid w:val="007A3521"/>
    <w:rsid w:val="007A511D"/>
    <w:rsid w:val="007C2D1A"/>
    <w:rsid w:val="007C2E0E"/>
    <w:rsid w:val="007C4110"/>
    <w:rsid w:val="007E0898"/>
    <w:rsid w:val="007E0CA2"/>
    <w:rsid w:val="007E2DEB"/>
    <w:rsid w:val="007E347E"/>
    <w:rsid w:val="007E702F"/>
    <w:rsid w:val="007F03B4"/>
    <w:rsid w:val="007F48C6"/>
    <w:rsid w:val="007F5844"/>
    <w:rsid w:val="00803764"/>
    <w:rsid w:val="00803C47"/>
    <w:rsid w:val="00807F0A"/>
    <w:rsid w:val="00813DB1"/>
    <w:rsid w:val="00814003"/>
    <w:rsid w:val="0081450E"/>
    <w:rsid w:val="00816180"/>
    <w:rsid w:val="008165AA"/>
    <w:rsid w:val="00823A48"/>
    <w:rsid w:val="00824AF0"/>
    <w:rsid w:val="00826EE5"/>
    <w:rsid w:val="008356D1"/>
    <w:rsid w:val="008367E3"/>
    <w:rsid w:val="00837689"/>
    <w:rsid w:val="0084511D"/>
    <w:rsid w:val="00847B59"/>
    <w:rsid w:val="008503FA"/>
    <w:rsid w:val="00851648"/>
    <w:rsid w:val="00853532"/>
    <w:rsid w:val="00856C9D"/>
    <w:rsid w:val="0085708F"/>
    <w:rsid w:val="008570EE"/>
    <w:rsid w:val="008578EF"/>
    <w:rsid w:val="008579F8"/>
    <w:rsid w:val="0086049B"/>
    <w:rsid w:val="00860E02"/>
    <w:rsid w:val="00863960"/>
    <w:rsid w:val="008639C5"/>
    <w:rsid w:val="00867E07"/>
    <w:rsid w:val="00871CD5"/>
    <w:rsid w:val="008742BE"/>
    <w:rsid w:val="0088250F"/>
    <w:rsid w:val="00887A7F"/>
    <w:rsid w:val="00891B88"/>
    <w:rsid w:val="008962C7"/>
    <w:rsid w:val="008A0ABA"/>
    <w:rsid w:val="008B51A4"/>
    <w:rsid w:val="008B5B97"/>
    <w:rsid w:val="008B5D49"/>
    <w:rsid w:val="008C2ADF"/>
    <w:rsid w:val="008C4472"/>
    <w:rsid w:val="008C5577"/>
    <w:rsid w:val="008D055A"/>
    <w:rsid w:val="008D20C5"/>
    <w:rsid w:val="008D5D73"/>
    <w:rsid w:val="008D743E"/>
    <w:rsid w:val="008E0367"/>
    <w:rsid w:val="008E2CA4"/>
    <w:rsid w:val="008E2D19"/>
    <w:rsid w:val="008E6407"/>
    <w:rsid w:val="008F3B74"/>
    <w:rsid w:val="008F44C2"/>
    <w:rsid w:val="008F7DCF"/>
    <w:rsid w:val="00902124"/>
    <w:rsid w:val="00902546"/>
    <w:rsid w:val="00904231"/>
    <w:rsid w:val="00910BF1"/>
    <w:rsid w:val="00910F1C"/>
    <w:rsid w:val="009110D6"/>
    <w:rsid w:val="0091263B"/>
    <w:rsid w:val="00912BBC"/>
    <w:rsid w:val="0091630E"/>
    <w:rsid w:val="00921D25"/>
    <w:rsid w:val="00926DD9"/>
    <w:rsid w:val="009324D1"/>
    <w:rsid w:val="009332D7"/>
    <w:rsid w:val="0093523F"/>
    <w:rsid w:val="00937B1A"/>
    <w:rsid w:val="00951477"/>
    <w:rsid w:val="009545AF"/>
    <w:rsid w:val="0095623C"/>
    <w:rsid w:val="00961C49"/>
    <w:rsid w:val="009626A5"/>
    <w:rsid w:val="00963304"/>
    <w:rsid w:val="009649F4"/>
    <w:rsid w:val="00965FB9"/>
    <w:rsid w:val="00966FE0"/>
    <w:rsid w:val="00970FFA"/>
    <w:rsid w:val="009712BE"/>
    <w:rsid w:val="00971D49"/>
    <w:rsid w:val="00982F77"/>
    <w:rsid w:val="00983294"/>
    <w:rsid w:val="009A44F7"/>
    <w:rsid w:val="009A5748"/>
    <w:rsid w:val="009A5759"/>
    <w:rsid w:val="009B16E8"/>
    <w:rsid w:val="009B1AE6"/>
    <w:rsid w:val="009B1B02"/>
    <w:rsid w:val="009B2955"/>
    <w:rsid w:val="009B320F"/>
    <w:rsid w:val="009C0099"/>
    <w:rsid w:val="009C0778"/>
    <w:rsid w:val="009C1334"/>
    <w:rsid w:val="009C3F34"/>
    <w:rsid w:val="009C4D53"/>
    <w:rsid w:val="009D0200"/>
    <w:rsid w:val="009D280E"/>
    <w:rsid w:val="009D2E45"/>
    <w:rsid w:val="009D6FC7"/>
    <w:rsid w:val="009E07E8"/>
    <w:rsid w:val="009E6998"/>
    <w:rsid w:val="009F0870"/>
    <w:rsid w:val="009F318D"/>
    <w:rsid w:val="009F7C6F"/>
    <w:rsid w:val="00A0034C"/>
    <w:rsid w:val="00A00AA2"/>
    <w:rsid w:val="00A00C40"/>
    <w:rsid w:val="00A0625F"/>
    <w:rsid w:val="00A13F1F"/>
    <w:rsid w:val="00A16E96"/>
    <w:rsid w:val="00A174FB"/>
    <w:rsid w:val="00A20F8F"/>
    <w:rsid w:val="00A2103D"/>
    <w:rsid w:val="00A23306"/>
    <w:rsid w:val="00A259C0"/>
    <w:rsid w:val="00A3201F"/>
    <w:rsid w:val="00A32B54"/>
    <w:rsid w:val="00A3453D"/>
    <w:rsid w:val="00A36BCE"/>
    <w:rsid w:val="00A423E0"/>
    <w:rsid w:val="00A51193"/>
    <w:rsid w:val="00A51AE6"/>
    <w:rsid w:val="00A51C0C"/>
    <w:rsid w:val="00A52621"/>
    <w:rsid w:val="00A52CB9"/>
    <w:rsid w:val="00A56477"/>
    <w:rsid w:val="00A57498"/>
    <w:rsid w:val="00A579B5"/>
    <w:rsid w:val="00A65EA3"/>
    <w:rsid w:val="00A73B6B"/>
    <w:rsid w:val="00A771C1"/>
    <w:rsid w:val="00A821A3"/>
    <w:rsid w:val="00A862B7"/>
    <w:rsid w:val="00A91A17"/>
    <w:rsid w:val="00A93B12"/>
    <w:rsid w:val="00A94AE9"/>
    <w:rsid w:val="00AA053A"/>
    <w:rsid w:val="00AA1216"/>
    <w:rsid w:val="00AA26F7"/>
    <w:rsid w:val="00AA3554"/>
    <w:rsid w:val="00AA5755"/>
    <w:rsid w:val="00AB0710"/>
    <w:rsid w:val="00AB1C53"/>
    <w:rsid w:val="00AB2E35"/>
    <w:rsid w:val="00AB3E26"/>
    <w:rsid w:val="00AB660E"/>
    <w:rsid w:val="00AC1202"/>
    <w:rsid w:val="00AC15EF"/>
    <w:rsid w:val="00AC237D"/>
    <w:rsid w:val="00AC2FF4"/>
    <w:rsid w:val="00AC496A"/>
    <w:rsid w:val="00AD63F7"/>
    <w:rsid w:val="00AD767B"/>
    <w:rsid w:val="00AE299F"/>
    <w:rsid w:val="00AE3CC2"/>
    <w:rsid w:val="00AF2DAC"/>
    <w:rsid w:val="00AF2FB5"/>
    <w:rsid w:val="00AF3D9D"/>
    <w:rsid w:val="00AF4789"/>
    <w:rsid w:val="00AF4F48"/>
    <w:rsid w:val="00AF7520"/>
    <w:rsid w:val="00AF7FEA"/>
    <w:rsid w:val="00B01EC2"/>
    <w:rsid w:val="00B0532C"/>
    <w:rsid w:val="00B06D2E"/>
    <w:rsid w:val="00B30246"/>
    <w:rsid w:val="00B3464E"/>
    <w:rsid w:val="00B366F5"/>
    <w:rsid w:val="00B40DC4"/>
    <w:rsid w:val="00B41328"/>
    <w:rsid w:val="00B43A52"/>
    <w:rsid w:val="00B443B1"/>
    <w:rsid w:val="00B520ED"/>
    <w:rsid w:val="00B619CB"/>
    <w:rsid w:val="00B6620D"/>
    <w:rsid w:val="00B66E97"/>
    <w:rsid w:val="00B735A6"/>
    <w:rsid w:val="00B7565F"/>
    <w:rsid w:val="00B768B6"/>
    <w:rsid w:val="00B80B93"/>
    <w:rsid w:val="00B83973"/>
    <w:rsid w:val="00B85293"/>
    <w:rsid w:val="00B86440"/>
    <w:rsid w:val="00B90649"/>
    <w:rsid w:val="00B9073D"/>
    <w:rsid w:val="00B913A7"/>
    <w:rsid w:val="00B92153"/>
    <w:rsid w:val="00B94082"/>
    <w:rsid w:val="00BA0462"/>
    <w:rsid w:val="00BA2EF4"/>
    <w:rsid w:val="00BA5759"/>
    <w:rsid w:val="00BA7A98"/>
    <w:rsid w:val="00BB77F3"/>
    <w:rsid w:val="00BB7985"/>
    <w:rsid w:val="00BB7C96"/>
    <w:rsid w:val="00BC01BC"/>
    <w:rsid w:val="00BC4A13"/>
    <w:rsid w:val="00BD05A0"/>
    <w:rsid w:val="00BD1336"/>
    <w:rsid w:val="00BD22DA"/>
    <w:rsid w:val="00BD5CF0"/>
    <w:rsid w:val="00BE1321"/>
    <w:rsid w:val="00BE740E"/>
    <w:rsid w:val="00BF0C9E"/>
    <w:rsid w:val="00BF2EA3"/>
    <w:rsid w:val="00BF57A8"/>
    <w:rsid w:val="00BF57B1"/>
    <w:rsid w:val="00BF5C07"/>
    <w:rsid w:val="00BF7A3A"/>
    <w:rsid w:val="00C05D76"/>
    <w:rsid w:val="00C233EF"/>
    <w:rsid w:val="00C26C5D"/>
    <w:rsid w:val="00C27850"/>
    <w:rsid w:val="00C35229"/>
    <w:rsid w:val="00C36F53"/>
    <w:rsid w:val="00C40975"/>
    <w:rsid w:val="00C41B1D"/>
    <w:rsid w:val="00C4294A"/>
    <w:rsid w:val="00C42FC0"/>
    <w:rsid w:val="00C45ED5"/>
    <w:rsid w:val="00C46F9B"/>
    <w:rsid w:val="00C5068A"/>
    <w:rsid w:val="00C50D97"/>
    <w:rsid w:val="00C55CD6"/>
    <w:rsid w:val="00C56601"/>
    <w:rsid w:val="00C6300E"/>
    <w:rsid w:val="00C6517A"/>
    <w:rsid w:val="00C65F5F"/>
    <w:rsid w:val="00C67B0B"/>
    <w:rsid w:val="00C707F5"/>
    <w:rsid w:val="00C72AA0"/>
    <w:rsid w:val="00C72E6C"/>
    <w:rsid w:val="00C7309F"/>
    <w:rsid w:val="00C73363"/>
    <w:rsid w:val="00C7423B"/>
    <w:rsid w:val="00C7540B"/>
    <w:rsid w:val="00C84103"/>
    <w:rsid w:val="00C84186"/>
    <w:rsid w:val="00C85721"/>
    <w:rsid w:val="00C85FAE"/>
    <w:rsid w:val="00C961A6"/>
    <w:rsid w:val="00CA23A6"/>
    <w:rsid w:val="00CA36C8"/>
    <w:rsid w:val="00CA706E"/>
    <w:rsid w:val="00CB04FF"/>
    <w:rsid w:val="00CB0B8D"/>
    <w:rsid w:val="00CB57B2"/>
    <w:rsid w:val="00CC262F"/>
    <w:rsid w:val="00CC314D"/>
    <w:rsid w:val="00CC4D25"/>
    <w:rsid w:val="00CD1500"/>
    <w:rsid w:val="00CD230B"/>
    <w:rsid w:val="00CD66ED"/>
    <w:rsid w:val="00CD688F"/>
    <w:rsid w:val="00CE354C"/>
    <w:rsid w:val="00CE5E18"/>
    <w:rsid w:val="00CF174A"/>
    <w:rsid w:val="00CF3D98"/>
    <w:rsid w:val="00CF4241"/>
    <w:rsid w:val="00CF60FE"/>
    <w:rsid w:val="00D03E5F"/>
    <w:rsid w:val="00D04A85"/>
    <w:rsid w:val="00D075DE"/>
    <w:rsid w:val="00D11D44"/>
    <w:rsid w:val="00D31C45"/>
    <w:rsid w:val="00D31F35"/>
    <w:rsid w:val="00D33EF5"/>
    <w:rsid w:val="00D373D7"/>
    <w:rsid w:val="00D407DF"/>
    <w:rsid w:val="00D4189C"/>
    <w:rsid w:val="00D45136"/>
    <w:rsid w:val="00D50A2C"/>
    <w:rsid w:val="00D551D7"/>
    <w:rsid w:val="00D5645B"/>
    <w:rsid w:val="00D716D6"/>
    <w:rsid w:val="00D739C0"/>
    <w:rsid w:val="00D84030"/>
    <w:rsid w:val="00D92C61"/>
    <w:rsid w:val="00DB0999"/>
    <w:rsid w:val="00DB20EA"/>
    <w:rsid w:val="00DB477E"/>
    <w:rsid w:val="00DB7248"/>
    <w:rsid w:val="00DC064D"/>
    <w:rsid w:val="00DC1673"/>
    <w:rsid w:val="00DC2161"/>
    <w:rsid w:val="00DC3125"/>
    <w:rsid w:val="00DC3A5F"/>
    <w:rsid w:val="00DD1386"/>
    <w:rsid w:val="00DD5C36"/>
    <w:rsid w:val="00DD6E1F"/>
    <w:rsid w:val="00DE0A6B"/>
    <w:rsid w:val="00DE3610"/>
    <w:rsid w:val="00DE541C"/>
    <w:rsid w:val="00DF0835"/>
    <w:rsid w:val="00DF1374"/>
    <w:rsid w:val="00DF1473"/>
    <w:rsid w:val="00DF1F6D"/>
    <w:rsid w:val="00DF2B93"/>
    <w:rsid w:val="00DF3915"/>
    <w:rsid w:val="00DF72CB"/>
    <w:rsid w:val="00E02A74"/>
    <w:rsid w:val="00E04596"/>
    <w:rsid w:val="00E068D8"/>
    <w:rsid w:val="00E06C69"/>
    <w:rsid w:val="00E1112B"/>
    <w:rsid w:val="00E16E67"/>
    <w:rsid w:val="00E2303B"/>
    <w:rsid w:val="00E3223B"/>
    <w:rsid w:val="00E3266A"/>
    <w:rsid w:val="00E40A41"/>
    <w:rsid w:val="00E40D83"/>
    <w:rsid w:val="00E45B6A"/>
    <w:rsid w:val="00E51919"/>
    <w:rsid w:val="00E531D3"/>
    <w:rsid w:val="00E535E2"/>
    <w:rsid w:val="00E53BDF"/>
    <w:rsid w:val="00E57E3A"/>
    <w:rsid w:val="00E606C5"/>
    <w:rsid w:val="00E6161F"/>
    <w:rsid w:val="00E63552"/>
    <w:rsid w:val="00E66960"/>
    <w:rsid w:val="00E74DD9"/>
    <w:rsid w:val="00E75B34"/>
    <w:rsid w:val="00E82AEF"/>
    <w:rsid w:val="00E9658A"/>
    <w:rsid w:val="00EA3089"/>
    <w:rsid w:val="00EA3CC5"/>
    <w:rsid w:val="00EA6E42"/>
    <w:rsid w:val="00EA7CCB"/>
    <w:rsid w:val="00EB5EEA"/>
    <w:rsid w:val="00EB629F"/>
    <w:rsid w:val="00EC00A2"/>
    <w:rsid w:val="00EC08A9"/>
    <w:rsid w:val="00EC50BC"/>
    <w:rsid w:val="00ED1594"/>
    <w:rsid w:val="00ED1E41"/>
    <w:rsid w:val="00ED2D96"/>
    <w:rsid w:val="00EE34A4"/>
    <w:rsid w:val="00EE4DB1"/>
    <w:rsid w:val="00EE6238"/>
    <w:rsid w:val="00EF6581"/>
    <w:rsid w:val="00F00946"/>
    <w:rsid w:val="00F00A7D"/>
    <w:rsid w:val="00F110B1"/>
    <w:rsid w:val="00F125B7"/>
    <w:rsid w:val="00F15694"/>
    <w:rsid w:val="00F15FCF"/>
    <w:rsid w:val="00F30B45"/>
    <w:rsid w:val="00F37A33"/>
    <w:rsid w:val="00F401C5"/>
    <w:rsid w:val="00F45627"/>
    <w:rsid w:val="00F458AC"/>
    <w:rsid w:val="00F4744C"/>
    <w:rsid w:val="00F50728"/>
    <w:rsid w:val="00F52876"/>
    <w:rsid w:val="00F60623"/>
    <w:rsid w:val="00F6351C"/>
    <w:rsid w:val="00F645CA"/>
    <w:rsid w:val="00F64E17"/>
    <w:rsid w:val="00F66ACF"/>
    <w:rsid w:val="00F70FBC"/>
    <w:rsid w:val="00F719E8"/>
    <w:rsid w:val="00F747D9"/>
    <w:rsid w:val="00F84F2E"/>
    <w:rsid w:val="00F853E1"/>
    <w:rsid w:val="00F86FBE"/>
    <w:rsid w:val="00F914F9"/>
    <w:rsid w:val="00FA068A"/>
    <w:rsid w:val="00FA1A16"/>
    <w:rsid w:val="00FA20C3"/>
    <w:rsid w:val="00FA3906"/>
    <w:rsid w:val="00FA3A6F"/>
    <w:rsid w:val="00FA3ECB"/>
    <w:rsid w:val="00FA752D"/>
    <w:rsid w:val="00FB09B7"/>
    <w:rsid w:val="00FB2E4B"/>
    <w:rsid w:val="00FB40AD"/>
    <w:rsid w:val="00FB4F6E"/>
    <w:rsid w:val="00FB5D6C"/>
    <w:rsid w:val="00FC377B"/>
    <w:rsid w:val="00FC6283"/>
    <w:rsid w:val="00FD1C0A"/>
    <w:rsid w:val="00FD2163"/>
    <w:rsid w:val="00FD24BD"/>
    <w:rsid w:val="00FD2ACB"/>
    <w:rsid w:val="00FE02DF"/>
    <w:rsid w:val="00FE0D5C"/>
    <w:rsid w:val="00FE5C39"/>
    <w:rsid w:val="00FE6D48"/>
    <w:rsid w:val="00FF3A2C"/>
    <w:rsid w:val="00FF518F"/>
    <w:rsid w:val="00FF5E97"/>
    <w:rsid w:val="00FF7167"/>
    <w:rsid w:val="00FF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EC7A8"/>
  <w15:chartTrackingRefBased/>
  <w15:docId w15:val="{921B5B7F-273E-2D4C-8584-77B7158E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5B62"/>
    <w:pPr>
      <w:suppressAutoHyphens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B62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B62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B62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B62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B62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B62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B62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B62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B62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B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B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B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B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B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B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B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B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B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B62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5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B62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5B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B62"/>
    <w:pPr>
      <w:suppressAutoHyphens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5B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B62"/>
    <w:pPr>
      <w:suppressAutoHyphens w:val="0"/>
      <w:ind w:left="720"/>
      <w:contextualSpacing/>
    </w:pPr>
    <w:rPr>
      <w:rFonts w:asciiTheme="minorHAnsi" w:hAnsiTheme="minorHAnsi" w:cstheme="minorBid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5B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B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B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5B62"/>
    <w:pPr>
      <w:suppressAutoHyphens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3ff14a6-eb6b-4250-b745-21bea66253dc}" enabled="0" method="" siteId="{83ff14a6-eb6b-4250-b745-21bea66253d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8</Words>
  <Characters>1123</Characters>
  <Application>Microsoft Office Word</Application>
  <DocSecurity>0</DocSecurity>
  <Lines>18</Lines>
  <Paragraphs>4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, Yan</dc:creator>
  <cp:keywords/>
  <dc:description/>
  <cp:lastModifiedBy>Xiang, Yan</cp:lastModifiedBy>
  <cp:revision>10</cp:revision>
  <cp:lastPrinted>2026-01-26T19:43:00Z</cp:lastPrinted>
  <dcterms:created xsi:type="dcterms:W3CDTF">2026-01-26T19:43:00Z</dcterms:created>
  <dcterms:modified xsi:type="dcterms:W3CDTF">2026-03-27T22:47:00Z</dcterms:modified>
</cp:coreProperties>
</file>